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BF7" w:rsidRDefault="00C3247B" w:rsidP="00C3247B">
      <w:pPr>
        <w:spacing w:line="240" w:lineRule="auto"/>
        <w:rPr>
          <w:b/>
        </w:rPr>
      </w:pPr>
      <w:proofErr w:type="gramStart"/>
      <w:r>
        <w:rPr>
          <w:b/>
        </w:rPr>
        <w:t>Summa</w:t>
      </w:r>
      <w:r w:rsidR="00202BF7">
        <w:rPr>
          <w:b/>
        </w:rPr>
        <w:t>r</w:t>
      </w:r>
      <w:r>
        <w:rPr>
          <w:b/>
        </w:rPr>
        <w:t>y</w:t>
      </w:r>
      <w:r w:rsidR="00202BF7">
        <w:rPr>
          <w:b/>
        </w:rPr>
        <w:t xml:space="preserve"> data per microsatellite locus.</w:t>
      </w:r>
      <w:proofErr w:type="gramEnd"/>
    </w:p>
    <w:p w:rsidR="00C3247B" w:rsidRDefault="00C3247B" w:rsidP="00C3247B">
      <w:pPr>
        <w:spacing w:line="240" w:lineRule="auto"/>
        <w:rPr>
          <w:b/>
        </w:rPr>
      </w:pPr>
    </w:p>
    <w:tbl>
      <w:tblPr>
        <w:tblW w:w="1390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0"/>
        <w:gridCol w:w="940"/>
        <w:gridCol w:w="860"/>
        <w:gridCol w:w="590"/>
        <w:gridCol w:w="780"/>
        <w:gridCol w:w="880"/>
        <w:gridCol w:w="670"/>
        <w:gridCol w:w="590"/>
        <w:gridCol w:w="820"/>
        <w:gridCol w:w="820"/>
        <w:gridCol w:w="920"/>
        <w:gridCol w:w="678"/>
        <w:gridCol w:w="780"/>
        <w:gridCol w:w="780"/>
      </w:tblGrid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202BF7">
              <w:rPr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ABUR 1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ABUR 8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M1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UNH0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UNH00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M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M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TMOM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ABUR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BURTKI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M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UNH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b/>
                <w:color w:val="000000"/>
                <w:sz w:val="16"/>
                <w:szCs w:val="20"/>
                <w:lang w:val="de-DE" w:eastAsia="de-DE"/>
              </w:rPr>
            </w:pPr>
            <w:r w:rsidRPr="00202BF7">
              <w:rPr>
                <w:b/>
                <w:color w:val="000000"/>
                <w:sz w:val="16"/>
                <w:szCs w:val="20"/>
                <w:lang w:val="de-DE" w:eastAsia="de-DE"/>
              </w:rPr>
              <w:t>UNH002</w:t>
            </w:r>
          </w:p>
        </w:tc>
      </w:tr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202BF7">
              <w:rPr>
                <w:color w:val="000000"/>
                <w:sz w:val="20"/>
                <w:szCs w:val="20"/>
                <w:lang w:val="de-DE" w:eastAsia="de-DE"/>
              </w:rPr>
              <w:t xml:space="preserve">sample </w:t>
            </w:r>
            <w:proofErr w:type="spellStart"/>
            <w:r w:rsidRPr="00202BF7">
              <w:rPr>
                <w:color w:val="000000"/>
                <w:sz w:val="20"/>
                <w:szCs w:val="20"/>
                <w:lang w:val="de-DE" w:eastAsia="de-DE"/>
              </w:rPr>
              <w:t>size</w:t>
            </w:r>
            <w:proofErr w:type="spellEnd"/>
            <w:r w:rsidRPr="00202BF7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02BF7"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n</w:t>
            </w:r>
            <w:r w:rsidRPr="00202BF7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06</w:t>
            </w:r>
          </w:p>
        </w:tc>
      </w:tr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02BF7">
              <w:rPr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202BF7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02BF7">
              <w:rPr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202BF7">
              <w:rPr>
                <w:color w:val="000000"/>
                <w:sz w:val="20"/>
                <w:szCs w:val="20"/>
                <w:lang w:val="de-DE" w:eastAsia="de-DE"/>
              </w:rPr>
              <w:t xml:space="preserve"> alleles (</w:t>
            </w:r>
            <w:r w:rsidRPr="00202BF7"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Na</w:t>
            </w:r>
            <w:r w:rsidRPr="00202BF7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</w:tr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202BF7">
              <w:rPr>
                <w:color w:val="000000"/>
                <w:sz w:val="20"/>
                <w:szCs w:val="20"/>
                <w:lang w:val="en-US" w:eastAsia="de-DE"/>
              </w:rPr>
              <w:t>number of effective alleles (</w:t>
            </w:r>
            <w:r w:rsidRPr="00202BF7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Ne</w:t>
            </w:r>
            <w:r w:rsidRPr="00202BF7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2.0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.6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.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2.2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5.1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9.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.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1.9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2.5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2.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4.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2.554</w:t>
            </w:r>
          </w:p>
        </w:tc>
      </w:tr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02BF7">
              <w:rPr>
                <w:color w:val="000000"/>
                <w:sz w:val="20"/>
                <w:szCs w:val="20"/>
                <w:lang w:val="de-DE" w:eastAsia="de-DE"/>
              </w:rPr>
              <w:t>Observed</w:t>
            </w:r>
            <w:proofErr w:type="spellEnd"/>
            <w:r w:rsidRPr="00202BF7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02BF7">
              <w:rPr>
                <w:color w:val="000000"/>
                <w:sz w:val="20"/>
                <w:szCs w:val="20"/>
                <w:lang w:val="de-DE" w:eastAsia="de-DE"/>
              </w:rPr>
              <w:t>Heterozygosity</w:t>
            </w:r>
            <w:proofErr w:type="spellEnd"/>
            <w:r w:rsidRPr="00202BF7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02BF7"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Ho</w:t>
            </w:r>
            <w:r w:rsidRPr="00202BF7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8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8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8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66</w:t>
            </w:r>
          </w:p>
        </w:tc>
      </w:tr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202BF7">
              <w:rPr>
                <w:color w:val="000000"/>
                <w:sz w:val="20"/>
                <w:szCs w:val="20"/>
                <w:lang w:val="en-US" w:eastAsia="de-DE"/>
              </w:rPr>
              <w:t xml:space="preserve">Gene diversity/Expected </w:t>
            </w:r>
            <w:proofErr w:type="spellStart"/>
            <w:r w:rsidRPr="00202BF7">
              <w:rPr>
                <w:color w:val="000000"/>
                <w:sz w:val="20"/>
                <w:szCs w:val="20"/>
                <w:lang w:val="en-US" w:eastAsia="de-DE"/>
              </w:rPr>
              <w:t>Heterozygosity</w:t>
            </w:r>
            <w:proofErr w:type="spellEnd"/>
            <w:r w:rsidRPr="00202BF7">
              <w:rPr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Pr="00202BF7"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>He</w:t>
            </w:r>
            <w:r w:rsidRPr="00202BF7">
              <w:rPr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3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8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8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6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5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7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608</w:t>
            </w:r>
          </w:p>
        </w:tc>
      </w:tr>
      <w:tr w:rsidR="00202BF7" w:rsidRPr="00202BF7" w:rsidTr="00202BF7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B7AE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202BF7">
              <w:rPr>
                <w:color w:val="000000"/>
                <w:sz w:val="20"/>
                <w:szCs w:val="20"/>
                <w:lang w:val="de-DE" w:eastAsia="de-DE"/>
              </w:rPr>
              <w:t>Fixation Index (</w:t>
            </w:r>
            <w:r w:rsidRPr="00202BF7"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Fis</w:t>
            </w:r>
            <w:r w:rsidRPr="00202BF7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4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-0.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-0.0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-0.1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-0.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ind w:right="-170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-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BF7" w:rsidRPr="00202BF7" w:rsidRDefault="00202BF7" w:rsidP="00202BF7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202BF7">
              <w:rPr>
                <w:color w:val="000000"/>
                <w:sz w:val="16"/>
                <w:szCs w:val="16"/>
                <w:lang w:val="de-DE" w:eastAsia="de-DE"/>
              </w:rPr>
              <w:t>0.070</w:t>
            </w:r>
          </w:p>
        </w:tc>
      </w:tr>
    </w:tbl>
    <w:p w:rsidR="00202BF7" w:rsidRDefault="00202BF7" w:rsidP="00202BF7">
      <w:pPr>
        <w:rPr>
          <w:b/>
        </w:rPr>
      </w:pPr>
    </w:p>
    <w:p w:rsidR="00202BF7" w:rsidRPr="00202BF7" w:rsidRDefault="00202BF7" w:rsidP="00202BF7">
      <w:pPr>
        <w:rPr>
          <w:b/>
        </w:rPr>
      </w:pPr>
    </w:p>
    <w:sectPr w:rsidR="00202BF7" w:rsidRPr="00202BF7" w:rsidSect="00202B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06B83"/>
    <w:rsid w:val="00053987"/>
    <w:rsid w:val="00185269"/>
    <w:rsid w:val="001968E6"/>
    <w:rsid w:val="00202BF7"/>
    <w:rsid w:val="00206B83"/>
    <w:rsid w:val="00284A3E"/>
    <w:rsid w:val="00354B0A"/>
    <w:rsid w:val="004E3AE7"/>
    <w:rsid w:val="00622BE7"/>
    <w:rsid w:val="00630587"/>
    <w:rsid w:val="00680138"/>
    <w:rsid w:val="00816D4B"/>
    <w:rsid w:val="008A46E7"/>
    <w:rsid w:val="009462D4"/>
    <w:rsid w:val="009C6294"/>
    <w:rsid w:val="00A05386"/>
    <w:rsid w:val="00A66713"/>
    <w:rsid w:val="00BE0115"/>
    <w:rsid w:val="00C3247B"/>
    <w:rsid w:val="00E179F6"/>
    <w:rsid w:val="00F06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6B8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06B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usche</dc:creator>
  <cp:lastModifiedBy>Henrik Kusche</cp:lastModifiedBy>
  <cp:revision>7</cp:revision>
  <dcterms:created xsi:type="dcterms:W3CDTF">2013-02-06T18:46:00Z</dcterms:created>
  <dcterms:modified xsi:type="dcterms:W3CDTF">2013-02-27T10:41:00Z</dcterms:modified>
</cp:coreProperties>
</file>